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4D0D2" w14:textId="0AB69DAC" w:rsidR="00A9410A" w:rsidRDefault="00A9410A" w:rsidP="008242C9">
      <w:pPr>
        <w:widowControl/>
        <w:spacing w:line="360" w:lineRule="auto"/>
        <w:jc w:val="left"/>
      </w:pPr>
      <w:r w:rsidRPr="00602C7E">
        <w:rPr>
          <w:rFonts w:ascii="Times New Roman" w:eastAsia="等线" w:hAnsi="Times New Roman" w:cs="Times New Roman"/>
          <w:b/>
          <w:sz w:val="24"/>
          <w:szCs w:val="24"/>
        </w:rPr>
        <w:t xml:space="preserve">Table </w:t>
      </w:r>
      <w:r w:rsidR="004B3246">
        <w:rPr>
          <w:rFonts w:ascii="Times New Roman" w:eastAsia="等线" w:hAnsi="Times New Roman" w:cs="Times New Roman"/>
          <w:b/>
          <w:sz w:val="24"/>
          <w:szCs w:val="24"/>
        </w:rPr>
        <w:t>S</w:t>
      </w:r>
      <w:r w:rsidR="008C5394">
        <w:rPr>
          <w:rFonts w:ascii="Times New Roman" w:eastAsia="等线" w:hAnsi="Times New Roman" w:cs="Times New Roman"/>
          <w:b/>
          <w:sz w:val="24"/>
          <w:szCs w:val="24"/>
        </w:rPr>
        <w:t>4</w:t>
      </w:r>
      <w:r w:rsidRPr="00602C7E">
        <w:rPr>
          <w:rFonts w:ascii="Times New Roman" w:eastAsia="等线" w:hAnsi="Times New Roman" w:cs="Times New Roman"/>
          <w:b/>
          <w:sz w:val="24"/>
          <w:szCs w:val="24"/>
        </w:rPr>
        <w:t xml:space="preserve">. </w:t>
      </w:r>
      <w:r w:rsidR="008242C9" w:rsidRPr="008242C9">
        <w:rPr>
          <w:rFonts w:ascii="Times New Roman" w:eastAsia="等线" w:hAnsi="Times New Roman" w:cs="Times New Roman"/>
          <w:bCs/>
          <w:sz w:val="24"/>
          <w:szCs w:val="24"/>
        </w:rPr>
        <w:t>The</w:t>
      </w:r>
      <w:r w:rsidRPr="006B3F15">
        <w:t xml:space="preserve"> </w:t>
      </w:r>
      <w:r w:rsidR="008242C9" w:rsidRPr="008242C9">
        <w:rPr>
          <w:rFonts w:ascii="Times New Roman" w:eastAsia="等线" w:hAnsi="Times New Roman" w:cs="Times New Roman"/>
          <w:sz w:val="24"/>
          <w:szCs w:val="24"/>
        </w:rPr>
        <w:t xml:space="preserve">genes predicted by de novo prediction, homologous protein-based </w:t>
      </w:r>
      <w:proofErr w:type="gramStart"/>
      <w:r w:rsidR="008242C9" w:rsidRPr="008242C9">
        <w:rPr>
          <w:rFonts w:ascii="Times New Roman" w:eastAsia="等线" w:hAnsi="Times New Roman" w:cs="Times New Roman"/>
          <w:sz w:val="24"/>
          <w:szCs w:val="24"/>
        </w:rPr>
        <w:t>prediction</w:t>
      </w:r>
      <w:proofErr w:type="gramEnd"/>
      <w:r w:rsidR="008242C9" w:rsidRPr="008242C9">
        <w:rPr>
          <w:rFonts w:ascii="Times New Roman" w:eastAsia="等线" w:hAnsi="Times New Roman" w:cs="Times New Roman"/>
          <w:sz w:val="24"/>
          <w:szCs w:val="24"/>
        </w:rPr>
        <w:t xml:space="preserve"> and transcriptome-based prediction</w:t>
      </w:r>
      <w:r w:rsidR="008242C9"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W w:w="7660" w:type="dxa"/>
        <w:tblBorders>
          <w:top w:val="single" w:sz="4" w:space="0" w:color="DDDDDD"/>
          <w:bottom w:val="single" w:sz="4" w:space="0" w:color="DDDDDD"/>
        </w:tblBorders>
        <w:tblLook w:val="04A0" w:firstRow="1" w:lastRow="0" w:firstColumn="1" w:lastColumn="0" w:noHBand="0" w:noVBand="1"/>
      </w:tblPr>
      <w:tblGrid>
        <w:gridCol w:w="1869"/>
        <w:gridCol w:w="1683"/>
        <w:gridCol w:w="1967"/>
        <w:gridCol w:w="2141"/>
      </w:tblGrid>
      <w:tr w:rsidR="00A702E2" w:rsidRPr="00A702E2" w14:paraId="4541AA43" w14:textId="77777777" w:rsidTr="00B6788C">
        <w:trPr>
          <w:trHeight w:val="315"/>
        </w:trPr>
        <w:tc>
          <w:tcPr>
            <w:tcW w:w="186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09DAC1F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Method</w:t>
            </w:r>
          </w:p>
        </w:tc>
        <w:tc>
          <w:tcPr>
            <w:tcW w:w="168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BE10F7B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Software</w:t>
            </w:r>
          </w:p>
        </w:tc>
        <w:tc>
          <w:tcPr>
            <w:tcW w:w="196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41BC2F2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Species</w:t>
            </w:r>
          </w:p>
        </w:tc>
        <w:tc>
          <w:tcPr>
            <w:tcW w:w="214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812688D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Gene number</w:t>
            </w:r>
          </w:p>
        </w:tc>
      </w:tr>
      <w:tr w:rsidR="00A702E2" w:rsidRPr="00A702E2" w14:paraId="5296E512" w14:textId="77777777" w:rsidTr="00B6788C">
        <w:trPr>
          <w:trHeight w:val="315"/>
        </w:trPr>
        <w:tc>
          <w:tcPr>
            <w:tcW w:w="1869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32D994C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Ab initio based</w:t>
            </w:r>
          </w:p>
        </w:tc>
        <w:tc>
          <w:tcPr>
            <w:tcW w:w="1683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075E9AA1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Augustus</w:t>
            </w:r>
          </w:p>
        </w:tc>
        <w:tc>
          <w:tcPr>
            <w:tcW w:w="1967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35ED7CC" w14:textId="25979DFD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78899E9D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8,330</w:t>
            </w:r>
          </w:p>
        </w:tc>
      </w:tr>
      <w:tr w:rsidR="00A702E2" w:rsidRPr="00A702E2" w14:paraId="22EE0CB6" w14:textId="77777777" w:rsidTr="00B6788C">
        <w:trPr>
          <w:trHeight w:val="300"/>
        </w:trPr>
        <w:tc>
          <w:tcPr>
            <w:tcW w:w="1869" w:type="dxa"/>
            <w:vMerge/>
            <w:shd w:val="clear" w:color="auto" w:fill="auto"/>
            <w:vAlign w:val="center"/>
            <w:hideMark/>
          </w:tcPr>
          <w:p w14:paraId="01DEBD15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5908846D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Genscan</w:t>
            </w:r>
            <w:proofErr w:type="spellEnd"/>
          </w:p>
        </w:tc>
        <w:tc>
          <w:tcPr>
            <w:tcW w:w="1967" w:type="dxa"/>
            <w:shd w:val="clear" w:color="auto" w:fill="auto"/>
            <w:vAlign w:val="center"/>
            <w:hideMark/>
          </w:tcPr>
          <w:p w14:paraId="36CD3379" w14:textId="4494B931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793C8CAF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7,834</w:t>
            </w:r>
          </w:p>
        </w:tc>
      </w:tr>
      <w:tr w:rsidR="00A702E2" w:rsidRPr="00A702E2" w14:paraId="34F2514B" w14:textId="77777777" w:rsidTr="00B6788C">
        <w:trPr>
          <w:trHeight w:val="300"/>
        </w:trPr>
        <w:tc>
          <w:tcPr>
            <w:tcW w:w="1869" w:type="dxa"/>
            <w:vMerge/>
            <w:shd w:val="clear" w:color="auto" w:fill="auto"/>
            <w:vAlign w:val="center"/>
            <w:hideMark/>
          </w:tcPr>
          <w:p w14:paraId="216A74C4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0C0E4418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1967" w:type="dxa"/>
            <w:shd w:val="clear" w:color="auto" w:fill="auto"/>
            <w:vAlign w:val="center"/>
            <w:hideMark/>
          </w:tcPr>
          <w:p w14:paraId="1A570BBC" w14:textId="1891752E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1869FBEC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3,830</w:t>
            </w:r>
          </w:p>
        </w:tc>
      </w:tr>
      <w:tr w:rsidR="00A702E2" w:rsidRPr="00A702E2" w14:paraId="1E90A5AB" w14:textId="77777777" w:rsidTr="00B6788C">
        <w:trPr>
          <w:trHeight w:val="300"/>
        </w:trPr>
        <w:tc>
          <w:tcPr>
            <w:tcW w:w="1869" w:type="dxa"/>
            <w:vMerge/>
            <w:shd w:val="clear" w:color="auto" w:fill="auto"/>
            <w:vAlign w:val="center"/>
            <w:hideMark/>
          </w:tcPr>
          <w:p w14:paraId="4F258BCD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6E712457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GlimmerHMM</w:t>
            </w:r>
            <w:proofErr w:type="spellEnd"/>
          </w:p>
        </w:tc>
        <w:tc>
          <w:tcPr>
            <w:tcW w:w="1967" w:type="dxa"/>
            <w:shd w:val="clear" w:color="auto" w:fill="auto"/>
            <w:vAlign w:val="center"/>
            <w:hideMark/>
          </w:tcPr>
          <w:p w14:paraId="058C1AE4" w14:textId="1F491A2A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6AF044EA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8,964</w:t>
            </w:r>
          </w:p>
        </w:tc>
      </w:tr>
      <w:tr w:rsidR="00A702E2" w:rsidRPr="00A702E2" w14:paraId="37FFD720" w14:textId="77777777" w:rsidTr="00B6788C">
        <w:trPr>
          <w:trHeight w:val="300"/>
        </w:trPr>
        <w:tc>
          <w:tcPr>
            <w:tcW w:w="1869" w:type="dxa"/>
            <w:vMerge/>
            <w:shd w:val="clear" w:color="auto" w:fill="auto"/>
            <w:vAlign w:val="center"/>
            <w:hideMark/>
          </w:tcPr>
          <w:p w14:paraId="2E3050E3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0E9BDE0C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SNAP</w:t>
            </w:r>
          </w:p>
        </w:tc>
        <w:tc>
          <w:tcPr>
            <w:tcW w:w="1967" w:type="dxa"/>
            <w:shd w:val="clear" w:color="auto" w:fill="auto"/>
            <w:vAlign w:val="center"/>
            <w:hideMark/>
          </w:tcPr>
          <w:p w14:paraId="0CA23413" w14:textId="527D766D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45B47BD8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9,346</w:t>
            </w:r>
          </w:p>
        </w:tc>
      </w:tr>
      <w:tr w:rsidR="00A702E2" w:rsidRPr="00A702E2" w14:paraId="41D3133E" w14:textId="77777777" w:rsidTr="00B6788C">
        <w:trPr>
          <w:trHeight w:val="300"/>
        </w:trPr>
        <w:tc>
          <w:tcPr>
            <w:tcW w:w="1869" w:type="dxa"/>
            <w:vMerge w:val="restart"/>
            <w:shd w:val="clear" w:color="auto" w:fill="auto"/>
            <w:vAlign w:val="center"/>
            <w:hideMark/>
          </w:tcPr>
          <w:p w14:paraId="6CECAF4E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RNA-seq based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4F0E2484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PASA</w:t>
            </w:r>
          </w:p>
        </w:tc>
        <w:tc>
          <w:tcPr>
            <w:tcW w:w="1967" w:type="dxa"/>
            <w:shd w:val="clear" w:color="auto" w:fill="auto"/>
            <w:vAlign w:val="center"/>
            <w:hideMark/>
          </w:tcPr>
          <w:p w14:paraId="6C9BCC6B" w14:textId="32352424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2FFE175D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2,923</w:t>
            </w:r>
          </w:p>
        </w:tc>
      </w:tr>
      <w:tr w:rsidR="00A702E2" w:rsidRPr="00A702E2" w14:paraId="44CDBAD6" w14:textId="77777777" w:rsidTr="00B6788C">
        <w:trPr>
          <w:trHeight w:val="300"/>
        </w:trPr>
        <w:tc>
          <w:tcPr>
            <w:tcW w:w="1869" w:type="dxa"/>
            <w:vMerge/>
            <w:shd w:val="clear" w:color="auto" w:fill="auto"/>
            <w:vAlign w:val="center"/>
            <w:hideMark/>
          </w:tcPr>
          <w:p w14:paraId="5995FDCD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6A3677DD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TransDecoder</w:t>
            </w:r>
            <w:proofErr w:type="spellEnd"/>
          </w:p>
        </w:tc>
        <w:tc>
          <w:tcPr>
            <w:tcW w:w="1967" w:type="dxa"/>
            <w:shd w:val="clear" w:color="auto" w:fill="auto"/>
            <w:vAlign w:val="center"/>
            <w:hideMark/>
          </w:tcPr>
          <w:p w14:paraId="46A143AF" w14:textId="3BB84C2D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33AE67B8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26,924</w:t>
            </w:r>
          </w:p>
        </w:tc>
      </w:tr>
      <w:tr w:rsidR="00A702E2" w:rsidRPr="00A702E2" w14:paraId="6078870A" w14:textId="77777777" w:rsidTr="00B6788C">
        <w:trPr>
          <w:trHeight w:val="300"/>
        </w:trPr>
        <w:tc>
          <w:tcPr>
            <w:tcW w:w="1869" w:type="dxa"/>
            <w:vMerge w:val="restart"/>
            <w:shd w:val="clear" w:color="auto" w:fill="auto"/>
            <w:vAlign w:val="center"/>
            <w:hideMark/>
          </w:tcPr>
          <w:p w14:paraId="2385780A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Homology based</w:t>
            </w:r>
          </w:p>
        </w:tc>
        <w:tc>
          <w:tcPr>
            <w:tcW w:w="1683" w:type="dxa"/>
            <w:vMerge w:val="restart"/>
            <w:shd w:val="clear" w:color="auto" w:fill="auto"/>
            <w:vAlign w:val="center"/>
            <w:hideMark/>
          </w:tcPr>
          <w:p w14:paraId="525AD85F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proofErr w:type="spellStart"/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GeMoMa</w:t>
            </w:r>
            <w:proofErr w:type="spellEnd"/>
          </w:p>
        </w:tc>
        <w:tc>
          <w:tcPr>
            <w:tcW w:w="1967" w:type="dxa"/>
            <w:shd w:val="clear" w:color="auto" w:fill="auto"/>
            <w:vAlign w:val="center"/>
            <w:hideMark/>
          </w:tcPr>
          <w:p w14:paraId="022B8BF5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 xml:space="preserve">Verticillium </w:t>
            </w:r>
            <w:proofErr w:type="spellStart"/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alfalfae</w:t>
            </w:r>
            <w:proofErr w:type="spellEnd"/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5BA4E881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9,722</w:t>
            </w:r>
          </w:p>
        </w:tc>
      </w:tr>
      <w:tr w:rsidR="00A702E2" w:rsidRPr="00A702E2" w14:paraId="205D4989" w14:textId="77777777" w:rsidTr="00B6788C">
        <w:trPr>
          <w:trHeight w:val="300"/>
        </w:trPr>
        <w:tc>
          <w:tcPr>
            <w:tcW w:w="1869" w:type="dxa"/>
            <w:vMerge/>
            <w:shd w:val="clear" w:color="auto" w:fill="auto"/>
            <w:vAlign w:val="center"/>
            <w:hideMark/>
          </w:tcPr>
          <w:p w14:paraId="0AE163E0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vMerge/>
            <w:shd w:val="clear" w:color="auto" w:fill="auto"/>
            <w:vAlign w:val="center"/>
            <w:hideMark/>
          </w:tcPr>
          <w:p w14:paraId="03C148AB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shd w:val="clear" w:color="auto" w:fill="auto"/>
            <w:vAlign w:val="center"/>
            <w:hideMark/>
          </w:tcPr>
          <w:p w14:paraId="290D75C1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 xml:space="preserve">Verticillium </w:t>
            </w:r>
            <w:proofErr w:type="spellStart"/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dahliae</w:t>
            </w:r>
            <w:proofErr w:type="spellEnd"/>
          </w:p>
        </w:tc>
        <w:tc>
          <w:tcPr>
            <w:tcW w:w="2141" w:type="dxa"/>
            <w:shd w:val="clear" w:color="auto" w:fill="auto"/>
            <w:vAlign w:val="center"/>
            <w:hideMark/>
          </w:tcPr>
          <w:p w14:paraId="046B3858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0,235</w:t>
            </w:r>
          </w:p>
        </w:tc>
      </w:tr>
      <w:tr w:rsidR="00A702E2" w:rsidRPr="00A702E2" w14:paraId="4FE8D7F4" w14:textId="77777777" w:rsidTr="00B6788C">
        <w:trPr>
          <w:trHeight w:val="300"/>
        </w:trPr>
        <w:tc>
          <w:tcPr>
            <w:tcW w:w="1869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35DABDC6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23AF26D4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9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1715AF3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 xml:space="preserve">Verticillium </w:t>
            </w:r>
            <w:proofErr w:type="spellStart"/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nonalfalfae</w:t>
            </w:r>
            <w:proofErr w:type="spellEnd"/>
          </w:p>
        </w:tc>
        <w:tc>
          <w:tcPr>
            <w:tcW w:w="214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4BADE24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9,174</w:t>
            </w:r>
          </w:p>
        </w:tc>
      </w:tr>
      <w:tr w:rsidR="00A702E2" w:rsidRPr="00A702E2" w14:paraId="35B33FC0" w14:textId="77777777" w:rsidTr="00B6788C">
        <w:trPr>
          <w:trHeight w:val="300"/>
        </w:trPr>
        <w:tc>
          <w:tcPr>
            <w:tcW w:w="186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2B1936B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Integration</w:t>
            </w:r>
          </w:p>
        </w:tc>
        <w:tc>
          <w:tcPr>
            <w:tcW w:w="168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171394D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EVM</w:t>
            </w:r>
          </w:p>
        </w:tc>
        <w:tc>
          <w:tcPr>
            <w:tcW w:w="196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4FB0191C" w14:textId="38A17879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1C034B8" w14:textId="77777777" w:rsidR="00A702E2" w:rsidRPr="00A702E2" w:rsidRDefault="00A702E2" w:rsidP="008242C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A702E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10,455</w:t>
            </w:r>
          </w:p>
        </w:tc>
      </w:tr>
    </w:tbl>
    <w:p w14:paraId="3F6205D0" w14:textId="2E85DE1F" w:rsidR="007C3C0F" w:rsidRDefault="007C3C0F" w:rsidP="008242C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7C3C0F" w:rsidSect="00B67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700FE" w14:textId="77777777" w:rsidR="00025A1A" w:rsidRDefault="00025A1A" w:rsidP="004901C0">
      <w:r>
        <w:separator/>
      </w:r>
    </w:p>
  </w:endnote>
  <w:endnote w:type="continuationSeparator" w:id="0">
    <w:p w14:paraId="34F9C7A0" w14:textId="77777777" w:rsidR="00025A1A" w:rsidRDefault="00025A1A" w:rsidP="00490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12E92" w14:textId="77777777" w:rsidR="00025A1A" w:rsidRDefault="00025A1A" w:rsidP="004901C0">
      <w:r>
        <w:separator/>
      </w:r>
    </w:p>
  </w:footnote>
  <w:footnote w:type="continuationSeparator" w:id="0">
    <w:p w14:paraId="5A560ADA" w14:textId="77777777" w:rsidR="00025A1A" w:rsidRDefault="00025A1A" w:rsidP="00490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0MzA0MbMwMjMxMDJS0lEKTi0uzszPAykwrgUArV7JsywAAAA="/>
  </w:docVars>
  <w:rsids>
    <w:rsidRoot w:val="00A91E15"/>
    <w:rsid w:val="00002EC6"/>
    <w:rsid w:val="00025A1A"/>
    <w:rsid w:val="00034418"/>
    <w:rsid w:val="00045650"/>
    <w:rsid w:val="00066A96"/>
    <w:rsid w:val="000707CE"/>
    <w:rsid w:val="000852B4"/>
    <w:rsid w:val="00092766"/>
    <w:rsid w:val="000B6258"/>
    <w:rsid w:val="000D6C56"/>
    <w:rsid w:val="000E7293"/>
    <w:rsid w:val="000F46A9"/>
    <w:rsid w:val="001035EC"/>
    <w:rsid w:val="00120034"/>
    <w:rsid w:val="001271D5"/>
    <w:rsid w:val="00162DA1"/>
    <w:rsid w:val="0016773F"/>
    <w:rsid w:val="0018647D"/>
    <w:rsid w:val="001B2588"/>
    <w:rsid w:val="001B45DE"/>
    <w:rsid w:val="001B6CAE"/>
    <w:rsid w:val="001C2076"/>
    <w:rsid w:val="001D10D7"/>
    <w:rsid w:val="001F04B9"/>
    <w:rsid w:val="001F7569"/>
    <w:rsid w:val="002161F0"/>
    <w:rsid w:val="00221B88"/>
    <w:rsid w:val="0022765D"/>
    <w:rsid w:val="00232A7D"/>
    <w:rsid w:val="00241D60"/>
    <w:rsid w:val="0025262C"/>
    <w:rsid w:val="00266789"/>
    <w:rsid w:val="0028182B"/>
    <w:rsid w:val="002D2EC5"/>
    <w:rsid w:val="002D4AF0"/>
    <w:rsid w:val="002D785F"/>
    <w:rsid w:val="002E4CFF"/>
    <w:rsid w:val="002F742D"/>
    <w:rsid w:val="00300E2B"/>
    <w:rsid w:val="003120D1"/>
    <w:rsid w:val="00321211"/>
    <w:rsid w:val="00343C64"/>
    <w:rsid w:val="00365FA6"/>
    <w:rsid w:val="003C302F"/>
    <w:rsid w:val="003D5359"/>
    <w:rsid w:val="004079DA"/>
    <w:rsid w:val="00421262"/>
    <w:rsid w:val="0045651B"/>
    <w:rsid w:val="00457034"/>
    <w:rsid w:val="004570EB"/>
    <w:rsid w:val="004901C0"/>
    <w:rsid w:val="004A246B"/>
    <w:rsid w:val="004A4D8F"/>
    <w:rsid w:val="004B3246"/>
    <w:rsid w:val="004D28C1"/>
    <w:rsid w:val="004D46DA"/>
    <w:rsid w:val="005115B1"/>
    <w:rsid w:val="00521EE3"/>
    <w:rsid w:val="00554186"/>
    <w:rsid w:val="00554FB0"/>
    <w:rsid w:val="00574EB3"/>
    <w:rsid w:val="00587415"/>
    <w:rsid w:val="0059398A"/>
    <w:rsid w:val="00595200"/>
    <w:rsid w:val="00596DF0"/>
    <w:rsid w:val="005A4847"/>
    <w:rsid w:val="00602C7E"/>
    <w:rsid w:val="00613C8B"/>
    <w:rsid w:val="00642400"/>
    <w:rsid w:val="00654B18"/>
    <w:rsid w:val="00687D74"/>
    <w:rsid w:val="006A62ED"/>
    <w:rsid w:val="006B09C3"/>
    <w:rsid w:val="006B3F15"/>
    <w:rsid w:val="006F2BFE"/>
    <w:rsid w:val="006F4AF5"/>
    <w:rsid w:val="00706DCF"/>
    <w:rsid w:val="007075B4"/>
    <w:rsid w:val="007265E2"/>
    <w:rsid w:val="00741BD5"/>
    <w:rsid w:val="00755388"/>
    <w:rsid w:val="0077284D"/>
    <w:rsid w:val="00780C74"/>
    <w:rsid w:val="007A702B"/>
    <w:rsid w:val="007B484A"/>
    <w:rsid w:val="007B6793"/>
    <w:rsid w:val="007C3C0F"/>
    <w:rsid w:val="007D2DEA"/>
    <w:rsid w:val="008001CD"/>
    <w:rsid w:val="008008E1"/>
    <w:rsid w:val="00816CAF"/>
    <w:rsid w:val="008223C5"/>
    <w:rsid w:val="008242C9"/>
    <w:rsid w:val="008311E3"/>
    <w:rsid w:val="0084300D"/>
    <w:rsid w:val="00866532"/>
    <w:rsid w:val="00894C7D"/>
    <w:rsid w:val="008C5394"/>
    <w:rsid w:val="008E7825"/>
    <w:rsid w:val="00972B0C"/>
    <w:rsid w:val="00993613"/>
    <w:rsid w:val="009A2CE1"/>
    <w:rsid w:val="009A37E7"/>
    <w:rsid w:val="009C7713"/>
    <w:rsid w:val="009D0269"/>
    <w:rsid w:val="00A11AA1"/>
    <w:rsid w:val="00A12777"/>
    <w:rsid w:val="00A34768"/>
    <w:rsid w:val="00A47D75"/>
    <w:rsid w:val="00A702E2"/>
    <w:rsid w:val="00A91E15"/>
    <w:rsid w:val="00A9410A"/>
    <w:rsid w:val="00AB633B"/>
    <w:rsid w:val="00AC34DD"/>
    <w:rsid w:val="00AE0460"/>
    <w:rsid w:val="00AE1568"/>
    <w:rsid w:val="00AE32BB"/>
    <w:rsid w:val="00AF5ED8"/>
    <w:rsid w:val="00B2108B"/>
    <w:rsid w:val="00B22704"/>
    <w:rsid w:val="00B560FA"/>
    <w:rsid w:val="00B6788C"/>
    <w:rsid w:val="00B82EBC"/>
    <w:rsid w:val="00BC66F4"/>
    <w:rsid w:val="00BD5B42"/>
    <w:rsid w:val="00BE3A34"/>
    <w:rsid w:val="00C103A1"/>
    <w:rsid w:val="00C137CD"/>
    <w:rsid w:val="00C36B69"/>
    <w:rsid w:val="00C41D1F"/>
    <w:rsid w:val="00C528C7"/>
    <w:rsid w:val="00C61A40"/>
    <w:rsid w:val="00C6432E"/>
    <w:rsid w:val="00C71A97"/>
    <w:rsid w:val="00C73E32"/>
    <w:rsid w:val="00C76007"/>
    <w:rsid w:val="00C80AC2"/>
    <w:rsid w:val="00C8299F"/>
    <w:rsid w:val="00C9604C"/>
    <w:rsid w:val="00CC53D2"/>
    <w:rsid w:val="00CD0867"/>
    <w:rsid w:val="00CE1CBF"/>
    <w:rsid w:val="00CE7C74"/>
    <w:rsid w:val="00D032F4"/>
    <w:rsid w:val="00D1226E"/>
    <w:rsid w:val="00D2268B"/>
    <w:rsid w:val="00D42E82"/>
    <w:rsid w:val="00D77A43"/>
    <w:rsid w:val="00D87249"/>
    <w:rsid w:val="00D872CA"/>
    <w:rsid w:val="00D92DE5"/>
    <w:rsid w:val="00D97AD4"/>
    <w:rsid w:val="00DA03AF"/>
    <w:rsid w:val="00DC1A85"/>
    <w:rsid w:val="00DD2D64"/>
    <w:rsid w:val="00DE6173"/>
    <w:rsid w:val="00E060DB"/>
    <w:rsid w:val="00E26E3B"/>
    <w:rsid w:val="00E4091F"/>
    <w:rsid w:val="00E646F9"/>
    <w:rsid w:val="00E72AE1"/>
    <w:rsid w:val="00E82D2E"/>
    <w:rsid w:val="00E91D9E"/>
    <w:rsid w:val="00ED5E90"/>
    <w:rsid w:val="00EE10E9"/>
    <w:rsid w:val="00F37065"/>
    <w:rsid w:val="00F643FF"/>
    <w:rsid w:val="00F93D7C"/>
    <w:rsid w:val="00FB1883"/>
    <w:rsid w:val="00FD0413"/>
    <w:rsid w:val="00FD4CBE"/>
    <w:rsid w:val="00FD5755"/>
    <w:rsid w:val="00FD6271"/>
    <w:rsid w:val="00FE245F"/>
    <w:rsid w:val="00FF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5E2B0C"/>
  <w15:chartTrackingRefBased/>
  <w15:docId w15:val="{BF6C193D-C331-46F3-80E6-3CF9B58F3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0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01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0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01C0"/>
    <w:rPr>
      <w:sz w:val="18"/>
      <w:szCs w:val="18"/>
    </w:rPr>
  </w:style>
  <w:style w:type="character" w:styleId="a7">
    <w:name w:val="Emphasis"/>
    <w:basedOn w:val="a0"/>
    <w:uiPriority w:val="20"/>
    <w:qFormat/>
    <w:rsid w:val="008242C9"/>
    <w:rPr>
      <w:i/>
      <w:iCs/>
    </w:rPr>
  </w:style>
  <w:style w:type="table" w:styleId="a8">
    <w:name w:val="Table Grid"/>
    <w:basedOn w:val="a1"/>
    <w:uiPriority w:val="39"/>
    <w:rsid w:val="00E82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E82D2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18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fan</cp:lastModifiedBy>
  <cp:revision>28</cp:revision>
  <dcterms:created xsi:type="dcterms:W3CDTF">2022-10-18T13:53:00Z</dcterms:created>
  <dcterms:modified xsi:type="dcterms:W3CDTF">2023-04-27T06:48:00Z</dcterms:modified>
</cp:coreProperties>
</file>